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1732"/>
        <w:gridCol w:w="4264"/>
        <w:gridCol w:w="4254"/>
        <w:gridCol w:w="1356"/>
      </w:tblGrid>
      <w:tr w:rsidR="000B35FE" w:rsidRPr="000B35FE" w:rsidTr="000B35FE">
        <w:trPr>
          <w:trHeight w:val="240"/>
        </w:trPr>
        <w:tc>
          <w:tcPr>
            <w:tcW w:w="11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Table S1. Adherence and adverse events of second-line </w:t>
            </w:r>
            <w:r w:rsidRPr="000B35FE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H. pylori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eradication therapy</w:t>
            </w:r>
          </w:p>
        </w:tc>
      </w:tr>
      <w:tr w:rsidR="000B35FE" w:rsidRPr="000B35FE" w:rsidTr="000B35FE">
        <w:trPr>
          <w:trHeight w:val="690"/>
        </w:trPr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4-day tegoprazan-based PBMT therapy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83)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4-day rabeprazole-based PBMT therapy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(N=24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0B35FE" w:rsidRPr="000B35FE" w:rsidTr="000B35FE">
        <w:trPr>
          <w:trHeight w:val="270"/>
        </w:trPr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dherence,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72 (86.7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1 (87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Loss of follow-up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9 (10.8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 (8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Insufficient medication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 (2.4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4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37 </w:t>
            </w:r>
          </w:p>
        </w:tc>
      </w:tr>
      <w:tr w:rsidR="000B35FE" w:rsidRPr="000B35FE" w:rsidTr="000B35FE">
        <w:trPr>
          <w:trHeight w:val="270"/>
        </w:trPr>
        <w:tc>
          <w:tcPr>
            <w:tcW w:w="1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dverse event,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b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ny adverse event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47 (56.6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0 (41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96 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Mild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45 (54.2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9 (37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 (2.4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Severe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4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General weaknes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N/A</w:t>
            </w: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3 (3.6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Headache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3 (3.6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Myalgia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1.2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cid regurgitation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1.2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Nausea or vomiting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3 (27.7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5 (20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Dysgeusia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0 (12.0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 (8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bdominal discomfort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0 (12.0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3 (12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1.2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0.999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Diarrhea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9 (22.8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4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40 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N/A</w:t>
            </w:r>
          </w:p>
        </w:tc>
      </w:tr>
      <w:tr w:rsidR="000B35FE" w:rsidRPr="000B35FE" w:rsidTr="000B35FE">
        <w:trPr>
          <w:trHeight w:val="230"/>
        </w:trPr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Skin rash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2 (2.4)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270"/>
        </w:trPr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Others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6 (7.2)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1 (4.2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&gt; 0.999</w:t>
            </w:r>
          </w:p>
        </w:tc>
      </w:tr>
      <w:tr w:rsidR="000B35FE" w:rsidRPr="000B35FE" w:rsidTr="000B35FE">
        <w:trPr>
          <w:trHeight w:val="1370"/>
        </w:trPr>
        <w:tc>
          <w:tcPr>
            <w:tcW w:w="11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5FE" w:rsidRPr="000B35FE" w:rsidRDefault="000B35FE" w:rsidP="000B35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dherence is determined as administration of </w:t>
            </w:r>
            <w:r w:rsidRPr="000B35FE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>≥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80% of prescribed medications.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b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Percentage is calculated based on the ITT population. 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c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t>Other adverse events include dry mouth and sweating.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PBMT indicates bismuth-containing quadruple therapy consisting of PPI (or P-CAB), bismuth, metronidazole, and tetracycline.</w:t>
            </w:r>
            <w:r w:rsidRPr="000B35FE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ITT, intention-to-treat; PP, per protocol; PPI, proton pump inhibitor; P-CAB, potassium-competitive acid blocker; N/A, not applicable.</w:t>
            </w:r>
          </w:p>
        </w:tc>
      </w:tr>
    </w:tbl>
    <w:p w:rsidR="00827DF5" w:rsidRPr="000B35FE" w:rsidRDefault="00827DF5" w:rsidP="000B35FE">
      <w:bookmarkStart w:id="0" w:name="_GoBack"/>
      <w:bookmarkEnd w:id="0"/>
    </w:p>
    <w:sectPr w:rsidR="00827DF5" w:rsidRPr="000B35FE" w:rsidSect="00827D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0C68" w:rsidRDefault="00320C68" w:rsidP="000B35FE">
      <w:pPr>
        <w:spacing w:after="0" w:line="240" w:lineRule="auto"/>
      </w:pPr>
      <w:r>
        <w:separator/>
      </w:r>
    </w:p>
  </w:endnote>
  <w:endnote w:type="continuationSeparator" w:id="0">
    <w:p w:rsidR="00320C68" w:rsidRDefault="00320C68" w:rsidP="000B3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0C68" w:rsidRDefault="00320C68" w:rsidP="000B35FE">
      <w:pPr>
        <w:spacing w:after="0" w:line="240" w:lineRule="auto"/>
      </w:pPr>
      <w:r>
        <w:separator/>
      </w:r>
    </w:p>
  </w:footnote>
  <w:footnote w:type="continuationSeparator" w:id="0">
    <w:p w:rsidR="00320C68" w:rsidRDefault="00320C68" w:rsidP="000B35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MrQ0MzExMzA1NbRQ0lEKTi0uzszPAykwqgUAyQm/aSwAAAA="/>
  </w:docVars>
  <w:rsids>
    <w:rsidRoot w:val="00827DF5"/>
    <w:rsid w:val="000B35FE"/>
    <w:rsid w:val="001C3C7F"/>
    <w:rsid w:val="00320C68"/>
    <w:rsid w:val="0082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8E80C9-19D1-4D3A-8293-93C0F650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5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35FE"/>
  </w:style>
  <w:style w:type="paragraph" w:styleId="a4">
    <w:name w:val="footer"/>
    <w:basedOn w:val="a"/>
    <w:link w:val="Char0"/>
    <w:uiPriority w:val="99"/>
    <w:unhideWhenUsed/>
    <w:rsid w:val="000B35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3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CHAN HYUK</dc:creator>
  <cp:keywords/>
  <dc:description/>
  <cp:lastModifiedBy>PARK CHAN HYUK</cp:lastModifiedBy>
  <cp:revision>2</cp:revision>
  <dcterms:created xsi:type="dcterms:W3CDTF">2023-04-28T02:19:00Z</dcterms:created>
  <dcterms:modified xsi:type="dcterms:W3CDTF">2023-04-28T02:27:00Z</dcterms:modified>
</cp:coreProperties>
</file>